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291" w:rsidRPr="007462F4" w:rsidRDefault="00CB6873">
      <w:pPr>
        <w:rPr>
          <w:b/>
          <w:bCs/>
          <w:color w:val="000000" w:themeColor="text1"/>
          <w:sz w:val="22"/>
        </w:rPr>
      </w:pPr>
      <w:r w:rsidRPr="007462F4">
        <w:rPr>
          <w:b/>
          <w:color w:val="000000" w:themeColor="text1"/>
          <w:sz w:val="22"/>
        </w:rPr>
        <w:t>Additional file 1</w:t>
      </w:r>
      <w:r w:rsidR="001C09EC" w:rsidRPr="007462F4">
        <w:rPr>
          <w:b/>
          <w:color w:val="000000" w:themeColor="text1"/>
          <w:sz w:val="22"/>
        </w:rPr>
        <w:t>1</w:t>
      </w:r>
      <w:r w:rsidR="00AB0328" w:rsidRPr="007462F4">
        <w:rPr>
          <w:b/>
          <w:color w:val="000000" w:themeColor="text1"/>
          <w:sz w:val="22"/>
        </w:rPr>
        <w:t xml:space="preserve">: </w:t>
      </w:r>
      <w:r w:rsidR="00AB0328" w:rsidRPr="007462F4">
        <w:rPr>
          <w:b/>
          <w:bCs/>
          <w:color w:val="000000" w:themeColor="text1"/>
          <w:sz w:val="22"/>
        </w:rPr>
        <w:t>Table S</w:t>
      </w:r>
      <w:r w:rsidRPr="007462F4">
        <w:rPr>
          <w:b/>
          <w:bCs/>
          <w:color w:val="000000" w:themeColor="text1"/>
          <w:sz w:val="22"/>
        </w:rPr>
        <w:t>7</w:t>
      </w:r>
      <w:r w:rsidR="00AB0328" w:rsidRPr="007462F4">
        <w:rPr>
          <w:b/>
          <w:bCs/>
          <w:color w:val="000000" w:themeColor="text1"/>
          <w:sz w:val="22"/>
        </w:rPr>
        <w:t xml:space="preserve">. </w:t>
      </w:r>
      <w:r w:rsidR="00AB0328" w:rsidRPr="007462F4">
        <w:rPr>
          <w:color w:val="000000" w:themeColor="text1"/>
          <w:sz w:val="22"/>
        </w:rPr>
        <w:t xml:space="preserve">Significantly enriched kinase-target networks of </w:t>
      </w:r>
      <w:r w:rsidR="00AB0328" w:rsidRPr="007462F4">
        <w:rPr>
          <w:i/>
          <w:color w:val="000000" w:themeColor="text1"/>
          <w:sz w:val="22"/>
        </w:rPr>
        <w:t>LYRM4</w:t>
      </w:r>
      <w:r w:rsidR="00AB0328" w:rsidRPr="007462F4">
        <w:rPr>
          <w:color w:val="000000" w:themeColor="text1"/>
          <w:sz w:val="22"/>
        </w:rPr>
        <w:t xml:space="preserve"> in LIHC (</w:t>
      </w:r>
      <w:proofErr w:type="spellStart"/>
      <w:r w:rsidR="00AB0328" w:rsidRPr="007462F4">
        <w:rPr>
          <w:color w:val="000000" w:themeColor="text1"/>
          <w:sz w:val="22"/>
        </w:rPr>
        <w:t>LinkedOmics</w:t>
      </w:r>
      <w:proofErr w:type="spellEnd"/>
      <w:r w:rsidR="00AB0328" w:rsidRPr="007462F4">
        <w:rPr>
          <w:color w:val="000000" w:themeColor="text1"/>
          <w:sz w:val="22"/>
        </w:rPr>
        <w:t>).</w:t>
      </w:r>
      <w:bookmarkStart w:id="0" w:name="_GoBack"/>
      <w:bookmarkEnd w:id="0"/>
    </w:p>
    <w:tbl>
      <w:tblPr>
        <w:tblW w:w="7902" w:type="dxa"/>
        <w:jc w:val="center"/>
        <w:tblLayout w:type="fixed"/>
        <w:tblLook w:val="04A0" w:firstRow="1" w:lastRow="0" w:firstColumn="1" w:lastColumn="0" w:noHBand="0" w:noVBand="1"/>
      </w:tblPr>
      <w:tblGrid>
        <w:gridCol w:w="1641"/>
        <w:gridCol w:w="6261"/>
      </w:tblGrid>
      <w:tr w:rsidR="00846291">
        <w:trPr>
          <w:jc w:val="center"/>
        </w:trPr>
        <w:tc>
          <w:tcPr>
            <w:tcW w:w="16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46291" w:rsidRDefault="00AB0328">
            <w:pPr>
              <w:pStyle w:val="Default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Geneset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46291" w:rsidRDefault="00AB032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eading Edge Gene</w:t>
            </w:r>
          </w:p>
        </w:tc>
      </w:tr>
      <w:tr w:rsidR="00846291">
        <w:trPr>
          <w:jc w:val="center"/>
        </w:trPr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inase_MYLK</w:t>
            </w:r>
            <w:proofErr w:type="spellEnd"/>
          </w:p>
        </w:tc>
        <w:tc>
          <w:tcPr>
            <w:tcW w:w="6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L12B; MYL5; MYL6; MYL6B</w:t>
            </w:r>
          </w:p>
        </w:tc>
      </w:tr>
      <w:tr w:rsidR="00846291">
        <w:trPr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nase_MYLK3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L12B; MYL5; MYL6; MYL6B</w:t>
            </w:r>
          </w:p>
        </w:tc>
      </w:tr>
      <w:tr w:rsidR="00846291">
        <w:trPr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nase_MYLK4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L12B; MYL5; MYL6; MYL6B</w:t>
            </w:r>
          </w:p>
        </w:tc>
      </w:tr>
      <w:tr w:rsidR="00846291">
        <w:trPr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nase_RPS6KA4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F4; H3F3A; H3F3B; HIST1H3C; HIST1H3F; HIST1H3I; HMGN1</w:t>
            </w:r>
          </w:p>
        </w:tc>
      </w:tr>
      <w:tr w:rsidR="00846291">
        <w:trPr>
          <w:jc w:val="center"/>
        </w:trPr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inase_EGFR</w:t>
            </w:r>
            <w:proofErr w:type="spellEnd"/>
          </w:p>
        </w:tc>
        <w:tc>
          <w:tcPr>
            <w:tcW w:w="6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A1; ANXA1; ASAP3; ATM; CBL; CBLB; CCDC50; CRK; CRKL; CTNNB1; CTNND1; EGFR; EPB41; EZR; GAB1; HDAC6; KCND3; KCNJ4; LRRK1; LYN; MAP2K1; PLCG2; PTPN1; SHC4; STAT5B; TLR3</w:t>
            </w:r>
          </w:p>
        </w:tc>
      </w:tr>
    </w:tbl>
    <w:p w:rsidR="00846291" w:rsidRDefault="00AB0328" w:rsidP="007462F4">
      <w:pPr>
        <w:rPr>
          <w:color w:val="000000"/>
          <w:szCs w:val="21"/>
        </w:rPr>
      </w:pPr>
      <w:r>
        <w:rPr>
          <w:color w:val="000000"/>
        </w:rPr>
        <w:t xml:space="preserve">  </w:t>
      </w:r>
    </w:p>
    <w:sectPr w:rsidR="0084629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06A4" w:rsidRDefault="008506A4">
      <w:r>
        <w:separator/>
      </w:r>
    </w:p>
  </w:endnote>
  <w:endnote w:type="continuationSeparator" w:id="0">
    <w:p w:rsidR="008506A4" w:rsidRDefault="00850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8506A4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4.2pt;width:118.8pt;height:31.15pt;z-index:251660288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7462F4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8506A4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4.15pt;margin-top:726.5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7462F4">
                  <w:rPr>
                    <w:noProof/>
                    <w:color w:val="000000" w:themeColor="text1"/>
                    <w:szCs w:val="40"/>
                  </w:rPr>
                  <w:t>5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06A4" w:rsidRDefault="008506A4">
      <w:pPr>
        <w:spacing w:before="0" w:after="0"/>
      </w:pPr>
      <w:r>
        <w:separator/>
      </w:r>
    </w:p>
  </w:footnote>
  <w:footnote w:type="continuationSeparator" w:id="0">
    <w:p w:rsidR="008506A4" w:rsidRDefault="008506A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008A3"/>
    <w:rsid w:val="0001436A"/>
    <w:rsid w:val="000238F9"/>
    <w:rsid w:val="000257E0"/>
    <w:rsid w:val="00034304"/>
    <w:rsid w:val="00035434"/>
    <w:rsid w:val="00052A14"/>
    <w:rsid w:val="00053770"/>
    <w:rsid w:val="00077D53"/>
    <w:rsid w:val="00080E48"/>
    <w:rsid w:val="00090FC3"/>
    <w:rsid w:val="0009271B"/>
    <w:rsid w:val="000B2215"/>
    <w:rsid w:val="000B45FA"/>
    <w:rsid w:val="000B4A6C"/>
    <w:rsid w:val="000E49DE"/>
    <w:rsid w:val="00105FD9"/>
    <w:rsid w:val="00117666"/>
    <w:rsid w:val="001428F3"/>
    <w:rsid w:val="001549D3"/>
    <w:rsid w:val="00160065"/>
    <w:rsid w:val="001722E1"/>
    <w:rsid w:val="001772A0"/>
    <w:rsid w:val="00177D84"/>
    <w:rsid w:val="001C09EC"/>
    <w:rsid w:val="00213F69"/>
    <w:rsid w:val="00223CE7"/>
    <w:rsid w:val="00267D18"/>
    <w:rsid w:val="00274347"/>
    <w:rsid w:val="002868E2"/>
    <w:rsid w:val="002869C3"/>
    <w:rsid w:val="002936E4"/>
    <w:rsid w:val="002A33D6"/>
    <w:rsid w:val="002B47F1"/>
    <w:rsid w:val="002B4A57"/>
    <w:rsid w:val="002C74CA"/>
    <w:rsid w:val="003123F4"/>
    <w:rsid w:val="003429B5"/>
    <w:rsid w:val="003544FB"/>
    <w:rsid w:val="00372206"/>
    <w:rsid w:val="00372CEC"/>
    <w:rsid w:val="003D2F2D"/>
    <w:rsid w:val="00401590"/>
    <w:rsid w:val="00447801"/>
    <w:rsid w:val="00452E9C"/>
    <w:rsid w:val="004677A4"/>
    <w:rsid w:val="00470298"/>
    <w:rsid w:val="004735C8"/>
    <w:rsid w:val="004766F0"/>
    <w:rsid w:val="004947A6"/>
    <w:rsid w:val="004961FF"/>
    <w:rsid w:val="004A27D1"/>
    <w:rsid w:val="004B7328"/>
    <w:rsid w:val="004E7048"/>
    <w:rsid w:val="004F1D51"/>
    <w:rsid w:val="00517A89"/>
    <w:rsid w:val="005250F2"/>
    <w:rsid w:val="00593EEA"/>
    <w:rsid w:val="005A5EEE"/>
    <w:rsid w:val="00620858"/>
    <w:rsid w:val="006375C7"/>
    <w:rsid w:val="00654E8F"/>
    <w:rsid w:val="00660D05"/>
    <w:rsid w:val="006820B1"/>
    <w:rsid w:val="006828BD"/>
    <w:rsid w:val="006B7D14"/>
    <w:rsid w:val="006D64EF"/>
    <w:rsid w:val="00701727"/>
    <w:rsid w:val="0070566C"/>
    <w:rsid w:val="00714C50"/>
    <w:rsid w:val="00714C9C"/>
    <w:rsid w:val="00725A7D"/>
    <w:rsid w:val="007462F4"/>
    <w:rsid w:val="007501BE"/>
    <w:rsid w:val="0077774D"/>
    <w:rsid w:val="00790BB3"/>
    <w:rsid w:val="007B5896"/>
    <w:rsid w:val="007C206C"/>
    <w:rsid w:val="007C67D0"/>
    <w:rsid w:val="00803E40"/>
    <w:rsid w:val="00817DD6"/>
    <w:rsid w:val="00823348"/>
    <w:rsid w:val="0083759F"/>
    <w:rsid w:val="00846291"/>
    <w:rsid w:val="008506A4"/>
    <w:rsid w:val="00854D2F"/>
    <w:rsid w:val="00885156"/>
    <w:rsid w:val="008A7854"/>
    <w:rsid w:val="009004D5"/>
    <w:rsid w:val="00903122"/>
    <w:rsid w:val="00910334"/>
    <w:rsid w:val="009151AA"/>
    <w:rsid w:val="00927890"/>
    <w:rsid w:val="0093429D"/>
    <w:rsid w:val="00943573"/>
    <w:rsid w:val="00951A6E"/>
    <w:rsid w:val="00964134"/>
    <w:rsid w:val="009654B9"/>
    <w:rsid w:val="00970F7D"/>
    <w:rsid w:val="00994A3D"/>
    <w:rsid w:val="009B6A02"/>
    <w:rsid w:val="009C2B12"/>
    <w:rsid w:val="009C7D1B"/>
    <w:rsid w:val="009F270A"/>
    <w:rsid w:val="009F4CEB"/>
    <w:rsid w:val="00A174D9"/>
    <w:rsid w:val="00A65DB0"/>
    <w:rsid w:val="00A81D7D"/>
    <w:rsid w:val="00AA4D24"/>
    <w:rsid w:val="00AB0328"/>
    <w:rsid w:val="00AB6715"/>
    <w:rsid w:val="00AF2B77"/>
    <w:rsid w:val="00B1671E"/>
    <w:rsid w:val="00B25EB8"/>
    <w:rsid w:val="00B37F4D"/>
    <w:rsid w:val="00B423D3"/>
    <w:rsid w:val="00B72B08"/>
    <w:rsid w:val="00C21C57"/>
    <w:rsid w:val="00C35B9E"/>
    <w:rsid w:val="00C5119E"/>
    <w:rsid w:val="00C52A7B"/>
    <w:rsid w:val="00C56BAF"/>
    <w:rsid w:val="00C679AA"/>
    <w:rsid w:val="00C75972"/>
    <w:rsid w:val="00CB0BA1"/>
    <w:rsid w:val="00CB6873"/>
    <w:rsid w:val="00CD066B"/>
    <w:rsid w:val="00CD6BBA"/>
    <w:rsid w:val="00CE4FEE"/>
    <w:rsid w:val="00D060CF"/>
    <w:rsid w:val="00D61A48"/>
    <w:rsid w:val="00D85752"/>
    <w:rsid w:val="00DB2D61"/>
    <w:rsid w:val="00DB59C3"/>
    <w:rsid w:val="00DC259A"/>
    <w:rsid w:val="00DE23E8"/>
    <w:rsid w:val="00DE3647"/>
    <w:rsid w:val="00DF6277"/>
    <w:rsid w:val="00E012F8"/>
    <w:rsid w:val="00E02F64"/>
    <w:rsid w:val="00E44B40"/>
    <w:rsid w:val="00E52377"/>
    <w:rsid w:val="00E52EF1"/>
    <w:rsid w:val="00E537AD"/>
    <w:rsid w:val="00E5499B"/>
    <w:rsid w:val="00E64E17"/>
    <w:rsid w:val="00E866C9"/>
    <w:rsid w:val="00EA3D3C"/>
    <w:rsid w:val="00EC090A"/>
    <w:rsid w:val="00ED20B5"/>
    <w:rsid w:val="00F13937"/>
    <w:rsid w:val="00F20F15"/>
    <w:rsid w:val="00F22792"/>
    <w:rsid w:val="00F46900"/>
    <w:rsid w:val="00F61D89"/>
    <w:rsid w:val="00FC552C"/>
    <w:rsid w:val="2DA8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5:docId w15:val="{E7BBBAD2-825F-4978-98D3-BC576763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Default">
    <w:name w:val="Default"/>
    <w:basedOn w:val="a0"/>
    <w:semiHidden/>
    <w:qFormat/>
    <w:pPr>
      <w:widowControl w:val="0"/>
      <w:autoSpaceDE w:val="0"/>
      <w:autoSpaceDN w:val="0"/>
      <w:adjustRightInd w:val="0"/>
      <w:spacing w:before="0" w:after="0"/>
    </w:pPr>
    <w:rPr>
      <w:rFonts w:eastAsia="宋体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A900E81-CB60-42CC-839A-8C603C281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庞 一林</cp:lastModifiedBy>
  <cp:revision>22</cp:revision>
  <cp:lastPrinted>2013-10-03T12:51:00Z</cp:lastPrinted>
  <dcterms:created xsi:type="dcterms:W3CDTF">2021-03-22T13:35:00Z</dcterms:created>
  <dcterms:modified xsi:type="dcterms:W3CDTF">2021-08-29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F8EC09838A949E984EB4F71A508C0B9</vt:lpwstr>
  </property>
</Properties>
</file>